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FB2" w:rsidRDefault="00F65FB2" w:rsidP="00F65FB2">
      <w:pPr>
        <w:rPr>
          <w:rStyle w:val="scxw187389754"/>
          <w:rFonts w:ascii="Arial" w:hAnsi="Arial" w:cs="Arial"/>
          <w:b/>
          <w:color w:val="000000" w:themeColor="text1"/>
          <w:sz w:val="20"/>
          <w:szCs w:val="20"/>
        </w:rPr>
      </w:pPr>
      <w:r w:rsidRPr="008A2B6C">
        <w:rPr>
          <w:rStyle w:val="scxw187389754"/>
          <w:rFonts w:ascii="Arial" w:hAnsi="Arial" w:cs="Arial"/>
          <w:b/>
          <w:color w:val="000000" w:themeColor="text1"/>
          <w:sz w:val="20"/>
          <w:szCs w:val="20"/>
        </w:rPr>
        <w:t>SUPPLEMENTARY TABLES</w:t>
      </w:r>
    </w:p>
    <w:p w:rsidR="00F65FB2" w:rsidRDefault="00F65FB2" w:rsidP="00F65FB2">
      <w:pPr>
        <w:rPr>
          <w:rStyle w:val="scxw187389754"/>
          <w:rFonts w:ascii="Arial" w:hAnsi="Arial" w:cs="Arial"/>
          <w:color w:val="000000" w:themeColor="text1"/>
          <w:sz w:val="20"/>
          <w:szCs w:val="20"/>
        </w:rPr>
      </w:pPr>
    </w:p>
    <w:p w:rsidR="00F65FB2" w:rsidRDefault="00F65FB2" w:rsidP="00F65FB2">
      <w:pPr>
        <w:rPr>
          <w:rStyle w:val="scxw187389754"/>
          <w:rFonts w:ascii="Arial" w:hAnsi="Arial" w:cs="Arial"/>
          <w:color w:val="000000" w:themeColor="text1"/>
          <w:sz w:val="20"/>
          <w:szCs w:val="20"/>
        </w:rPr>
      </w:pPr>
      <w:r>
        <w:rPr>
          <w:rStyle w:val="scxw187389754"/>
          <w:rFonts w:ascii="Arial" w:hAnsi="Arial" w:cs="Arial"/>
          <w:color w:val="000000" w:themeColor="text1"/>
          <w:sz w:val="20"/>
          <w:szCs w:val="20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2268"/>
      </w:tblGrid>
      <w:tr w:rsidR="00F65FB2" w:rsidRPr="00002394" w:rsidTr="00A93CB4">
        <w:tc>
          <w:tcPr>
            <w:tcW w:w="76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D7461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Overview of lectures and trainings for RTTs</w:t>
            </w:r>
          </w:p>
        </w:tc>
      </w:tr>
      <w:tr w:rsidR="00F65FB2" w:rsidTr="00A93CB4">
        <w:tc>
          <w:tcPr>
            <w:tcW w:w="53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itle of presenta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Duration (minutes)</w:t>
            </w:r>
          </w:p>
        </w:tc>
      </w:tr>
      <w:tr w:rsidR="00F65FB2" w:rsidTr="00A93CB4"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R-Linac 1998-n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R-guided/MR-Linac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R-Linac collaborations physicians/physicists/RT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Workflow, proces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R-Linac hardw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5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Tour on MR-Linacs by linear accelerator technic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Treatment planning the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05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Offline and online planning scenarios MR-Lin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9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Workshop Monaco (planning syste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2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MRI theory (image acquisition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05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R saf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9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R safety practical 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R-Linac safety and evacuation 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2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Image processing theory / clinical practic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5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egistration / contou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4736FA" w:rsidRDefault="00F65FB2" w:rsidP="00A93CB4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4736F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uto-contou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4736FA" w:rsidRDefault="00F65FB2" w:rsidP="00A93CB4">
            <w:pPr>
              <w:pStyle w:val="Normal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6FA">
              <w:rPr>
                <w:rFonts w:ascii="Arial" w:hAnsi="Arial" w:cs="Arial"/>
                <w:sz w:val="20"/>
                <w:szCs w:val="20"/>
                <w:lang w:val="en-US"/>
              </w:rPr>
              <w:t>MR-Linac specific RTT function profi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4736FA" w:rsidRDefault="00F65FB2" w:rsidP="00A93CB4">
            <w:pPr>
              <w:pStyle w:val="NormalWe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6F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Image processing in offline and online MR-Linac workflow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First in man, future perspectiv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Consortium &amp; Treatment sites for MR-Linac Utrec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RI the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05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RI-SIM and MR-Lin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65FB2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90</w:t>
            </w:r>
          </w:p>
        </w:tc>
      </w:tr>
      <w:tr w:rsidR="00F65FB2" w:rsidTr="00A93CB4"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sz w:val="36"/>
                <w:szCs w:val="36"/>
              </w:rPr>
            </w:pPr>
            <w:r w:rsidRPr="00BD7461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MRI user interface train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BD7461" w:rsidRDefault="00F65FB2" w:rsidP="00A93CB4">
            <w:pPr>
              <w:pStyle w:val="NormalWeb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D7461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50</w:t>
            </w:r>
          </w:p>
        </w:tc>
      </w:tr>
      <w:tr w:rsidR="00F65FB2" w:rsidRPr="00454BE7" w:rsidTr="00A93CB4"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Offline contouring training: 3 delineations per tumor site*</w:t>
            </w:r>
            <w:r w:rsidRPr="00454BE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FB2" w:rsidRPr="00BD7461" w:rsidRDefault="00F65FB2" w:rsidP="00A93CB4">
            <w:pPr>
              <w:pStyle w:val="NormalWeb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/A</w:t>
            </w:r>
          </w:p>
        </w:tc>
      </w:tr>
      <w:tr w:rsidR="00F65FB2" w:rsidRPr="00454BE7" w:rsidTr="00A93CB4"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BD7461" w:rsidRDefault="00F65FB2" w:rsidP="00A93CB4">
            <w:pPr>
              <w:pStyle w:val="NormalWeb"/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Online contouring training: 15 delineations per tumor site*</w:t>
            </w:r>
            <w:r w:rsidRPr="00454BE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BD7461" w:rsidRDefault="00F65FB2" w:rsidP="00A93CB4">
            <w:pPr>
              <w:pStyle w:val="NormalWeb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/A</w:t>
            </w:r>
          </w:p>
        </w:tc>
      </w:tr>
      <w:tr w:rsidR="00F65FB2" w:rsidRPr="00002394" w:rsidTr="00A93CB4">
        <w:tc>
          <w:tcPr>
            <w:tcW w:w="765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65FB2" w:rsidRDefault="00F65FB2" w:rsidP="00A93CB4">
            <w:pPr>
              <w:pStyle w:val="NormalWeb"/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454BE7">
              <w:rPr>
                <w:rFonts w:ascii="Arial" w:hAnsi="Arial" w:cs="Arial"/>
                <w:sz w:val="20"/>
                <w:szCs w:val="20"/>
                <w:lang w:val="en-US"/>
              </w:rPr>
              <w:t>*: 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cluding supervision by RO. #: D</w:t>
            </w:r>
            <w:r w:rsidRPr="00454BE7">
              <w:rPr>
                <w:rFonts w:ascii="Arial" w:hAnsi="Arial" w:cs="Arial"/>
                <w:sz w:val="20"/>
                <w:szCs w:val="20"/>
                <w:lang w:val="en-US"/>
              </w:rPr>
              <w:t>uration of c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touring training was variable, </w:t>
            </w:r>
            <w:r w:rsidRPr="00454BE7">
              <w:rPr>
                <w:rFonts w:ascii="Arial" w:hAnsi="Arial" w:cs="Arial"/>
                <w:sz w:val="20"/>
                <w:szCs w:val="20"/>
                <w:lang w:val="en-US"/>
              </w:rPr>
              <w:t>depending on experience and tumor site.</w:t>
            </w:r>
          </w:p>
        </w:tc>
      </w:tr>
    </w:tbl>
    <w:p w:rsidR="00F65FB2" w:rsidRPr="008A2B6C" w:rsidRDefault="00F65FB2" w:rsidP="00F65FB2">
      <w:pPr>
        <w:rPr>
          <w:rStyle w:val="scxw187389754"/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F65FB2" w:rsidRPr="008A2B6C" w:rsidRDefault="00F65FB2" w:rsidP="00F65FB2">
      <w:pPr>
        <w:rPr>
          <w:rStyle w:val="scxw187389754"/>
          <w:rFonts w:ascii="Arial" w:hAnsi="Arial" w:cs="Arial"/>
          <w:color w:val="000000" w:themeColor="text1"/>
          <w:sz w:val="20"/>
          <w:szCs w:val="20"/>
        </w:rPr>
      </w:pPr>
      <w:r>
        <w:rPr>
          <w:rStyle w:val="scxw187389754"/>
          <w:rFonts w:ascii="Arial" w:hAnsi="Arial" w:cs="Arial"/>
          <w:color w:val="000000" w:themeColor="text1"/>
          <w:sz w:val="20"/>
          <w:szCs w:val="20"/>
        </w:rPr>
        <w:t>B</w:t>
      </w: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417"/>
        <w:gridCol w:w="1418"/>
        <w:gridCol w:w="1417"/>
        <w:gridCol w:w="1701"/>
      </w:tblGrid>
      <w:tr w:rsidR="00F65FB2" w:rsidRPr="008A2B6C" w:rsidTr="00A93CB4">
        <w:tc>
          <w:tcPr>
            <w:tcW w:w="10206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Relation between de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neation time and conformity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 xml:space="preserve"> of GTV or CTV. 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efficient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7456FE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 xml:space="preserve"> value)</w:t>
            </w:r>
            <w:r w:rsidRPr="007456F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F65FB2" w:rsidRPr="00697AE4" w:rsidTr="00A93CB4"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b/>
                <w:sz w:val="18"/>
                <w:szCs w:val="18"/>
                <w:lang w:val="en-US"/>
              </w:rPr>
              <w:t>Whole group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b/>
                <w:sz w:val="18"/>
                <w:szCs w:val="18"/>
                <w:lang w:val="en-US"/>
              </w:rPr>
              <w:t>Radiotherapist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b/>
                <w:sz w:val="18"/>
                <w:szCs w:val="18"/>
                <w:lang w:val="en-US"/>
              </w:rPr>
              <w:t>Radiation oncologist</w:t>
            </w:r>
          </w:p>
        </w:tc>
      </w:tr>
      <w:tr w:rsidR="00F65FB2" w:rsidRPr="00697AE4" w:rsidTr="00A93CB4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7456FE">
              <w:rPr>
                <w:rFonts w:ascii="Arial" w:hAnsi="Arial" w:cs="Arial"/>
                <w:b/>
                <w:sz w:val="18"/>
                <w:szCs w:val="18"/>
                <w:lang w:val="en-US"/>
              </w:rPr>
              <w:t>S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b/>
                <w:sz w:val="18"/>
                <w:szCs w:val="18"/>
                <w:lang w:val="en-US"/>
              </w:rPr>
              <w:t>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7456FE">
              <w:rPr>
                <w:rFonts w:ascii="Arial" w:hAnsi="Arial" w:cs="Arial"/>
                <w:b/>
                <w:sz w:val="18"/>
                <w:szCs w:val="18"/>
                <w:lang w:val="en-US"/>
              </w:rPr>
              <w:t>S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b/>
                <w:sz w:val="18"/>
                <w:szCs w:val="18"/>
                <w:lang w:val="en-US"/>
              </w:rPr>
              <w:t>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</w:t>
            </w:r>
            <w:r w:rsidRPr="007456FE">
              <w:rPr>
                <w:rFonts w:ascii="Arial" w:hAnsi="Arial" w:cs="Arial"/>
                <w:b/>
                <w:sz w:val="18"/>
                <w:szCs w:val="18"/>
                <w:lang w:val="en-US"/>
              </w:rPr>
              <w:t>S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b/>
                <w:sz w:val="18"/>
                <w:szCs w:val="18"/>
                <w:lang w:val="en-US"/>
              </w:rPr>
              <w:t>CI</w:t>
            </w:r>
          </w:p>
        </w:tc>
      </w:tr>
      <w:tr w:rsidR="00F65FB2" w:rsidRPr="00697AE4" w:rsidTr="00A93CB4">
        <w:tc>
          <w:tcPr>
            <w:tcW w:w="10206" w:type="dxa"/>
            <w:gridSpan w:val="7"/>
            <w:tcBorders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 w:rsidRPr="007456F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: Delineation time</w:t>
            </w:r>
            <w:r w:rsidRPr="007456FE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F65FB2" w:rsidRPr="00B017D3" w:rsidTr="00A93CB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Prostat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3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2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6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2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0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1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7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1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 0.002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58)</w:t>
            </w:r>
          </w:p>
        </w:tc>
      </w:tr>
      <w:tr w:rsidR="00F65FB2" w:rsidRPr="00B017D3" w:rsidTr="00A93CB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Prostat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0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9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000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9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4 (0.3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7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3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0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1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80)</w:t>
            </w:r>
          </w:p>
        </w:tc>
      </w:tr>
      <w:tr w:rsidR="00F65FB2" w:rsidRPr="00B017D3" w:rsidTr="00A93CB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L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11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2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014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2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4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7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6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7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18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1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23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173)</w:t>
            </w:r>
          </w:p>
        </w:tc>
      </w:tr>
      <w:tr w:rsidR="00F65FB2" w:rsidRPr="00B017D3" w:rsidTr="00A93CB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LN 2</w:t>
            </w:r>
          </w:p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 xml:space="preserve">    GTV 1</w:t>
            </w:r>
          </w:p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 xml:space="preserve">    GTV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2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76)</w:t>
            </w: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3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004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24)</w:t>
            </w: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004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2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942)</w:t>
            </w: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5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2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965)</w:t>
            </w: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6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7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353)</w:t>
            </w: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12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3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10 (0.346) </w:t>
            </w: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16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399)</w:t>
            </w:r>
          </w:p>
        </w:tc>
      </w:tr>
      <w:tr w:rsidR="00F65FB2" w:rsidRPr="000139B6" w:rsidTr="00A93CB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Rectum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0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0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002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3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3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3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1 (0.40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1 (0.427) </w:t>
            </w:r>
          </w:p>
        </w:tc>
      </w:tr>
      <w:tr w:rsidR="00F65FB2" w:rsidRPr="000139B6" w:rsidTr="00A93CB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Rectum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0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7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0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8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-0.002 (0.3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-0.003 (0.3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0.000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9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0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956)</w:t>
            </w:r>
          </w:p>
        </w:tc>
      </w:tr>
      <w:tr w:rsidR="00F65FB2" w:rsidRPr="007456FE" w:rsidTr="00A93CB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Cases pooled</w:t>
            </w:r>
          </w:p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 xml:space="preserve">    GTV/CTV</w:t>
            </w:r>
            <w:r w:rsidRPr="007456F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0.007 (0.000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0.011 (0.000*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8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000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13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000*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08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005*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65FB2" w:rsidRPr="007456FE" w:rsidRDefault="00F65FB2" w:rsidP="00A93CB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12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(0.004*)</w:t>
            </w:r>
          </w:p>
        </w:tc>
      </w:tr>
      <w:tr w:rsidR="00F65FB2" w:rsidRPr="00002394" w:rsidTr="00A93CB4">
        <w:tc>
          <w:tcPr>
            <w:tcW w:w="10206" w:type="dxa"/>
            <w:gridSpan w:val="7"/>
            <w:tcBorders>
              <w:left w:val="nil"/>
              <w:bottom w:val="single" w:sz="12" w:space="0" w:color="auto"/>
              <w:right w:val="nil"/>
            </w:tcBorders>
          </w:tcPr>
          <w:p w:rsidR="00F65FB2" w:rsidRPr="007456FE" w:rsidRDefault="00F65FB2" w:rsidP="00A93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*: Significant difference (</w:t>
            </w:r>
            <w:r w:rsidRPr="007456FE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&lt;0.05)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 xml:space="preserve">Abbreviations: GTV, Gross Tumor Volume; CTV, Clinical Target Volume;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 xml:space="preserve">SC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ice 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>similarity coefficient; CI, conformity index. a: Coeffici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 are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 xml:space="preserve"> state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 xml:space="preserve"> as increas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r decrease</w:t>
            </w:r>
            <w:r w:rsidRPr="007456FE">
              <w:rPr>
                <w:rFonts w:ascii="Arial" w:hAnsi="Arial" w:cs="Arial"/>
                <w:sz w:val="18"/>
                <w:szCs w:val="18"/>
                <w:lang w:val="en-US"/>
              </w:rPr>
              <w:t xml:space="preserve"> in conformity per minute. b: All cases pooled except for multiple lymph node case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F65FB2" w:rsidRPr="008A2B6C" w:rsidRDefault="00F65FB2" w:rsidP="00F65FB2">
      <w:pPr>
        <w:rPr>
          <w:rStyle w:val="scxw187389754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6506F" w:rsidRDefault="0036506F">
      <w:bookmarkStart w:id="0" w:name="_GoBack"/>
      <w:bookmarkEnd w:id="0"/>
    </w:p>
    <w:sectPr w:rsidR="0036506F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2045454"/>
      <w:docPartObj>
        <w:docPartGallery w:val="Page Numbers (Bottom of Page)"/>
        <w:docPartUnique/>
      </w:docPartObj>
    </w:sdtPr>
    <w:sdtEndPr/>
    <w:sdtContent>
      <w:p w:rsidR="00FD638B" w:rsidRDefault="00F65FB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D638B" w:rsidRDefault="00F65F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FB2"/>
    <w:rsid w:val="0036506F"/>
    <w:rsid w:val="00542BC2"/>
    <w:rsid w:val="0088107D"/>
    <w:rsid w:val="00F6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2E6D4C-38C2-4944-8288-13CEE4E36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xw187389754">
    <w:name w:val="scxw187389754"/>
    <w:basedOn w:val="DefaultParagraphFont"/>
    <w:rsid w:val="00F65FB2"/>
  </w:style>
  <w:style w:type="paragraph" w:styleId="NormalWeb">
    <w:name w:val="Normal (Web)"/>
    <w:basedOn w:val="Normal"/>
    <w:uiPriority w:val="99"/>
    <w:unhideWhenUsed/>
    <w:rsid w:val="00F65FB2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F65FB2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F65FB2"/>
    <w:rPr>
      <w:lang w:val="nl-NL"/>
    </w:rPr>
  </w:style>
  <w:style w:type="table" w:styleId="TableGrid">
    <w:name w:val="Table Grid"/>
    <w:basedOn w:val="TableNormal"/>
    <w:uiPriority w:val="39"/>
    <w:rsid w:val="00F65FB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sarathy K.</dc:creator>
  <cp:keywords/>
  <dc:description/>
  <cp:lastModifiedBy>Parthasarathy K.</cp:lastModifiedBy>
  <cp:revision>1</cp:revision>
  <dcterms:created xsi:type="dcterms:W3CDTF">2022-08-23T01:17:00Z</dcterms:created>
  <dcterms:modified xsi:type="dcterms:W3CDTF">2022-08-23T01:17:00Z</dcterms:modified>
</cp:coreProperties>
</file>